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5E45002" w14:textId="185A2D42" w:rsidR="00F9065E" w:rsidRPr="002A2491" w:rsidRDefault="00F9065E">
      <w:pPr>
        <w:rPr>
          <w:rFonts w:ascii="Times New Roman" w:hAnsi="Times New Roman" w:cs="Times New Roman"/>
          <w:sz w:val="22"/>
          <w:szCs w:val="22"/>
        </w:rPr>
      </w:pPr>
      <w:r w:rsidRPr="002A2491">
        <w:rPr>
          <w:rFonts w:ascii="Times New Roman" w:hAnsi="Times New Roman" w:cs="Times New Roman"/>
          <w:b/>
          <w:sz w:val="22"/>
          <w:szCs w:val="22"/>
        </w:rPr>
        <w:t>Appendix</w:t>
      </w:r>
      <w:r w:rsidR="00D61E32">
        <w:rPr>
          <w:rFonts w:ascii="Times New Roman" w:hAnsi="Times New Roman" w:cs="Times New Roman"/>
          <w:b/>
          <w:sz w:val="22"/>
          <w:szCs w:val="22"/>
        </w:rPr>
        <w:t xml:space="preserve"> A</w:t>
      </w:r>
      <w:bookmarkStart w:id="0" w:name="_GoBack"/>
      <w:bookmarkEnd w:id="0"/>
      <w:r w:rsidRPr="002A2491">
        <w:rPr>
          <w:rFonts w:ascii="Times New Roman" w:hAnsi="Times New Roman" w:cs="Times New Roman"/>
          <w:b/>
          <w:sz w:val="22"/>
          <w:szCs w:val="22"/>
        </w:rPr>
        <w:t xml:space="preserve">. </w:t>
      </w:r>
      <w:r w:rsidRPr="002A2491">
        <w:rPr>
          <w:rFonts w:ascii="Times New Roman" w:hAnsi="Times New Roman" w:cs="Times New Roman"/>
          <w:sz w:val="22"/>
          <w:szCs w:val="22"/>
        </w:rPr>
        <w:t>List of ICD-10 codes.</w:t>
      </w:r>
    </w:p>
    <w:p w14:paraId="12DE1D9E" w14:textId="77777777" w:rsidR="00F9065E" w:rsidRPr="002A2491" w:rsidRDefault="00F9065E">
      <w:pPr>
        <w:rPr>
          <w:rFonts w:ascii="Times New Roman" w:hAnsi="Times New Roman" w:cs="Times New Roman"/>
          <w:b/>
          <w:sz w:val="22"/>
          <w:szCs w:val="22"/>
        </w:rPr>
      </w:pPr>
    </w:p>
    <w:p w14:paraId="6E22F569" w14:textId="77777777" w:rsidR="00396175" w:rsidRPr="002A2491" w:rsidRDefault="00F9065E">
      <w:pPr>
        <w:rPr>
          <w:rFonts w:ascii="Times New Roman" w:hAnsi="Times New Roman" w:cs="Times New Roman"/>
        </w:rPr>
      </w:pPr>
      <w:r w:rsidRPr="002A2491">
        <w:rPr>
          <w:rFonts w:ascii="Times New Roman" w:hAnsi="Times New Roman" w:cs="Times New Roman"/>
          <w:sz w:val="22"/>
          <w:szCs w:val="22"/>
        </w:rPr>
        <w:t>The following ICD-10 codes were used to identify eligible patients: M84.459A, M84.453A, S72.019A, S72.023A, S72.026A, S72.033A, S72.036A, S72.043A, S72.046A, S72.099A, S72.019B, S72.019C, S72.023B, S72.023C, S72.026B, S72.026C, S72.033B, S72.033C, S72.036B, S72.036C, S72.043B, S72.043C, S72.046B, S72.046C, S72.099B, S72.099C, S72.109A, S72.143A, S72.146A, S72.23XA, S72.26XA, S72.109B, S72.109C, S72.143B, S72.143C, S72.146B, S72.146C, S72.23XB, S72.23XC, S72.26XB, S72.26XC, S72.009A, S72.009B, S72.009C, S72.90XA, S72.309A, S72.90XB, S72.90XC, S72.309B, S72.309C, S72.409A, S72.413A, S72.416A, S72.443A, S72.446A, S72.453A, S72.456A, S72.499A, S72.409B, S72.409C, S72.413B, S72.413C, S72.416B, S72.416C, S72.443B, S72.443C, S72.446B, S72.446C, S72.453B, S72.453C, S72.456B, S72.456C, S72.499B and S72.499C.</w:t>
      </w:r>
    </w:p>
    <w:sectPr w:rsidR="00396175" w:rsidRPr="002A2491" w:rsidSect="00F906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2B6F"/>
    <w:rsid w:val="002A2491"/>
    <w:rsid w:val="00396175"/>
    <w:rsid w:val="00917F34"/>
    <w:rsid w:val="00D61E32"/>
    <w:rsid w:val="00F9065E"/>
    <w:rsid w:val="00FA2B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A6440E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6</Words>
  <Characters>72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IMC</Company>
  <LinksUpToDate>false</LinksUpToDate>
  <CharactersWithSpaces>8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yn E. Mumma</dc:creator>
  <cp:lastModifiedBy>UCI_Employee</cp:lastModifiedBy>
  <cp:revision>3</cp:revision>
  <dcterms:created xsi:type="dcterms:W3CDTF">2017-03-07T18:50:00Z</dcterms:created>
  <dcterms:modified xsi:type="dcterms:W3CDTF">2017-06-06T19:01:00Z</dcterms:modified>
</cp:coreProperties>
</file>